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E09CD2" w14:textId="77777777" w:rsidR="00640B4A" w:rsidRDefault="00640B4A"/>
    <w:p w14:paraId="05ECE58E" w14:textId="77777777" w:rsidR="00E3048F" w:rsidRDefault="00E3048F"/>
    <w:tbl>
      <w:tblPr>
        <w:tblW w:w="63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1170"/>
        <w:gridCol w:w="1170"/>
        <w:gridCol w:w="990"/>
        <w:gridCol w:w="1350"/>
      </w:tblGrid>
      <w:tr w:rsidR="00127E26" w:rsidRPr="00E3048F" w14:paraId="2B122623" w14:textId="77777777" w:rsidTr="00127E26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3414" w14:textId="77777777" w:rsidR="00B03795" w:rsidRPr="00E3048F" w:rsidRDefault="00B03795" w:rsidP="00E3048F">
            <w:pPr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37CF" w14:textId="5B579238" w:rsidR="00B03795" w:rsidRPr="00E3048F" w:rsidRDefault="00B03795" w:rsidP="00B037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Concordanc</w:t>
            </w:r>
            <w:bookmarkStart w:id="0" w:name="_GoBack"/>
            <w:bookmarkEnd w:id="0"/>
            <w:r w:rsidRPr="00E3048F"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FD7B" w14:textId="77777777" w:rsidR="00B03795" w:rsidRPr="00E3048F" w:rsidRDefault="00B03795" w:rsidP="00E3048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E3048F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</w:tr>
      <w:tr w:rsidR="00127E26" w:rsidRPr="00E3048F" w14:paraId="1A6EF70F" w14:textId="77777777" w:rsidTr="00127E2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C702" w14:textId="77777777" w:rsidR="00E3048F" w:rsidRPr="00E3048F" w:rsidRDefault="00E3048F" w:rsidP="00E3048F">
            <w:pPr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87DB5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Observ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B447A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Expect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A6E2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304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E62C" w14:textId="77777777" w:rsidR="00E3048F" w:rsidRPr="00E3048F" w:rsidRDefault="00E3048F" w:rsidP="00E304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Likelihood</w:t>
            </w:r>
          </w:p>
        </w:tc>
      </w:tr>
      <w:tr w:rsidR="00127E26" w:rsidRPr="00E3048F" w14:paraId="3CA8A1C8" w14:textId="77777777" w:rsidTr="00127E26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C275" w14:textId="77777777" w:rsidR="00E3048F" w:rsidRPr="00E3048F" w:rsidRDefault="00E3048F" w:rsidP="00E3048F">
            <w:pPr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African A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CB56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6AFF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3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A0CB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2B4B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61.72</w:t>
            </w:r>
          </w:p>
        </w:tc>
      </w:tr>
      <w:tr w:rsidR="00127E26" w:rsidRPr="00E3048F" w14:paraId="555782D0" w14:textId="77777777" w:rsidTr="00127E2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55B7" w14:textId="77777777" w:rsidR="00E3048F" w:rsidRPr="00E3048F" w:rsidRDefault="00E3048F" w:rsidP="00E3048F">
            <w:pPr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Asian A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2214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0F84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1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01E9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2203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30.73</w:t>
            </w:r>
          </w:p>
        </w:tc>
      </w:tr>
      <w:tr w:rsidR="00127E26" w:rsidRPr="00E3048F" w14:paraId="5D97EB0A" w14:textId="77777777" w:rsidTr="00127E2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4878" w14:textId="77777777" w:rsidR="00E3048F" w:rsidRPr="00E3048F" w:rsidRDefault="00E3048F" w:rsidP="00E3048F">
            <w:pPr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European A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F472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1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6C85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73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D926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4E6F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152.95</w:t>
            </w:r>
          </w:p>
        </w:tc>
      </w:tr>
      <w:tr w:rsidR="00127E26" w:rsidRPr="00E3048F" w14:paraId="7123E1A0" w14:textId="77777777" w:rsidTr="00127E2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BBFF" w14:textId="77777777" w:rsidR="00E3048F" w:rsidRPr="00E3048F" w:rsidRDefault="00E3048F" w:rsidP="00E3048F">
            <w:pPr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Hispanic A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E58E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6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29BD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28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177F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22D3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325.77</w:t>
            </w:r>
          </w:p>
        </w:tc>
      </w:tr>
      <w:tr w:rsidR="00127E26" w:rsidRPr="00E3048F" w14:paraId="0E71A966" w14:textId="77777777" w:rsidTr="00127E2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BA54" w14:textId="77777777" w:rsidR="00E3048F" w:rsidRPr="00E3048F" w:rsidRDefault="00E3048F" w:rsidP="00E3048F">
            <w:pPr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Native A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FDE17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7ED53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7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623D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BD3E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46</w:t>
            </w:r>
          </w:p>
        </w:tc>
      </w:tr>
    </w:tbl>
    <w:p w14:paraId="41FFED16" w14:textId="77777777" w:rsidR="00E3048F" w:rsidRDefault="00E3048F"/>
    <w:sectPr w:rsidR="00E3048F" w:rsidSect="00E3048F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48F"/>
    <w:rsid w:val="00127E26"/>
    <w:rsid w:val="002352F6"/>
    <w:rsid w:val="00480B73"/>
    <w:rsid w:val="00640B4A"/>
    <w:rsid w:val="00977FFC"/>
    <w:rsid w:val="00B03795"/>
    <w:rsid w:val="00E3048F"/>
    <w:rsid w:val="00E52D4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07E7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4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</Words>
  <Characters>181</Characters>
  <Application>Microsoft Macintosh Word</Application>
  <DocSecurity>0</DocSecurity>
  <Lines>1</Lines>
  <Paragraphs>1</Paragraphs>
  <ScaleCrop>false</ScaleCrop>
  <Company>UNM</Company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Edgar</dc:creator>
  <cp:keywords/>
  <dc:description/>
  <cp:lastModifiedBy>Heather Edgar</cp:lastModifiedBy>
  <cp:revision>6</cp:revision>
  <dcterms:created xsi:type="dcterms:W3CDTF">2011-08-06T18:17:00Z</dcterms:created>
  <dcterms:modified xsi:type="dcterms:W3CDTF">2011-08-06T18:33:00Z</dcterms:modified>
</cp:coreProperties>
</file>